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3C538" w14:textId="427DD67C" w:rsidR="00C542C0" w:rsidRPr="00A522B0" w:rsidRDefault="00CD61E6" w:rsidP="00C54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C542C0" w:rsidRPr="00A522B0">
        <w:rPr>
          <w:rFonts w:ascii="Times New Roman" w:hAnsi="Times New Roman" w:cs="Times New Roman"/>
          <w:sz w:val="24"/>
          <w:szCs w:val="24"/>
        </w:rPr>
        <w:t xml:space="preserve">Table: Age standardised population rates for 1999, 2009 and 2017 for </w:t>
      </w:r>
      <w:r w:rsidR="003A5E51" w:rsidRPr="00A522B0">
        <w:rPr>
          <w:rFonts w:ascii="Times New Roman" w:hAnsi="Times New Roman" w:cs="Times New Roman"/>
          <w:sz w:val="24"/>
          <w:szCs w:val="24"/>
        </w:rPr>
        <w:t xml:space="preserve">overall </w:t>
      </w:r>
      <w:r w:rsidR="00C542C0" w:rsidRPr="00A522B0">
        <w:rPr>
          <w:rFonts w:ascii="Times New Roman" w:hAnsi="Times New Roman" w:cs="Times New Roman"/>
          <w:sz w:val="24"/>
          <w:szCs w:val="24"/>
        </w:rPr>
        <w:t>female murders</w:t>
      </w:r>
      <w:r w:rsidR="00993A32" w:rsidRPr="00A522B0">
        <w:rPr>
          <w:rFonts w:ascii="Times New Roman" w:hAnsi="Times New Roman" w:cs="Times New Roman"/>
          <w:sz w:val="24"/>
          <w:szCs w:val="24"/>
        </w:rPr>
        <w:t>:</w:t>
      </w:r>
      <w:r w:rsidR="00C542C0" w:rsidRPr="00A522B0">
        <w:rPr>
          <w:rFonts w:ascii="Times New Roman" w:hAnsi="Times New Roman" w:cs="Times New Roman"/>
          <w:sz w:val="24"/>
          <w:szCs w:val="24"/>
        </w:rPr>
        <w:t xml:space="preserve"> intimate partner femicide and non-intimate partner femicide by age</w:t>
      </w:r>
      <w:r w:rsidR="00EF5EB8" w:rsidRPr="00A52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B530C" w:rsidRPr="00A522B0">
        <w:rPr>
          <w:rFonts w:ascii="Times New Roman" w:hAnsi="Times New Roman" w:cs="Times New Roman"/>
          <w:color w:val="000000" w:themeColor="text1"/>
          <w:sz w:val="24"/>
          <w:szCs w:val="24"/>
        </w:rPr>
        <w:t>race</w:t>
      </w:r>
      <w:r w:rsidR="00C542C0" w:rsidRPr="00A522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idence rate ratios (IRR) of population rate estimates between </w:t>
      </w:r>
      <w:r w:rsidR="00B74DA2" w:rsidRPr="00A522B0">
        <w:rPr>
          <w:rFonts w:ascii="Times New Roman" w:hAnsi="Times New Roman" w:cs="Times New Roman"/>
          <w:color w:val="000000" w:themeColor="text1"/>
          <w:sz w:val="24"/>
          <w:szCs w:val="24"/>
        </w:rPr>
        <w:t>surveys</w:t>
      </w:r>
      <w:r w:rsidR="00C542C0" w:rsidRPr="00A522B0">
        <w:rPr>
          <w:rFonts w:ascii="Times New Roman" w:hAnsi="Times New Roman" w:cs="Times New Roman"/>
          <w:color w:val="000000" w:themeColor="text1"/>
          <w:sz w:val="24"/>
          <w:szCs w:val="24"/>
        </w:rPr>
        <w:t>: w</w:t>
      </w:r>
      <w:r w:rsidR="00C542C0" w:rsidRPr="00A522B0">
        <w:rPr>
          <w:rFonts w:ascii="Times New Roman" w:hAnsi="Times New Roman" w:cs="Times New Roman"/>
          <w:sz w:val="24"/>
          <w:szCs w:val="24"/>
        </w:rPr>
        <w:t xml:space="preserve">eighted and non-imputed data </w:t>
      </w:r>
    </w:p>
    <w:tbl>
      <w:tblPr>
        <w:tblW w:w="14220" w:type="dxa"/>
        <w:tblInd w:w="-275" w:type="dxa"/>
        <w:tblLook w:val="04A0" w:firstRow="1" w:lastRow="0" w:firstColumn="1" w:lastColumn="0" w:noHBand="0" w:noVBand="1"/>
      </w:tblPr>
      <w:tblGrid>
        <w:gridCol w:w="1620"/>
        <w:gridCol w:w="536"/>
        <w:gridCol w:w="1311"/>
        <w:gridCol w:w="1350"/>
        <w:gridCol w:w="536"/>
        <w:gridCol w:w="1354"/>
        <w:gridCol w:w="1265"/>
        <w:gridCol w:w="1350"/>
        <w:gridCol w:w="536"/>
        <w:gridCol w:w="1354"/>
        <w:gridCol w:w="1478"/>
        <w:gridCol w:w="1530"/>
      </w:tblGrid>
      <w:tr w:rsidR="00F328FC" w:rsidRPr="00A1363A" w14:paraId="72540257" w14:textId="77777777" w:rsidTr="00F328FC">
        <w:trPr>
          <w:trHeight w:val="225"/>
        </w:trPr>
        <w:tc>
          <w:tcPr>
            <w:tcW w:w="16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1E2D0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19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72DDD" w14:textId="77777777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31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C74B20" w14:textId="77777777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A14A4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R of Population rate Estimates:</w:t>
            </w:r>
          </w:p>
          <w:p w14:paraId="4B16C7E5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2009/1999 </w:t>
            </w:r>
          </w:p>
          <w:p w14:paraId="43FF80D2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  <w:p w14:paraId="3BFDCFF5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31FB16A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6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E5E6F4" w14:textId="77777777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BDA085E" w14:textId="77777777" w:rsidR="00F328FC" w:rsidRPr="00056C81" w:rsidRDefault="00F328FC" w:rsidP="00F32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RR of Population Rate Estimates 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2017/2009</w:t>
            </w:r>
          </w:p>
          <w:p w14:paraId="667FBCF0" w14:textId="77777777" w:rsidR="00F328FC" w:rsidRPr="00056C81" w:rsidRDefault="00F328FC" w:rsidP="00F32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  <w:p w14:paraId="4D802545" w14:textId="77777777" w:rsidR="00F328FC" w:rsidRPr="00056C81" w:rsidRDefault="00F328FC" w:rsidP="00F32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82298FD" w14:textId="77777777" w:rsidR="00F328FC" w:rsidRPr="00056C81" w:rsidRDefault="00F328FC" w:rsidP="00F32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328FC" w:rsidRPr="00A1363A" w14:paraId="5D6D30B9" w14:textId="77777777" w:rsidTr="001F612A">
        <w:trPr>
          <w:trHeight w:val="225"/>
        </w:trPr>
        <w:tc>
          <w:tcPr>
            <w:tcW w:w="162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ABB0B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65D28" w14:textId="6760F2E1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weighted= 1</w:t>
            </w:r>
            <w:r w:rsidR="00E63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52</w:t>
            </w:r>
          </w:p>
          <w:p w14:paraId="500077EF" w14:textId="339D48EF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eighted= 3</w:t>
            </w:r>
            <w:r w:rsidR="00E63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93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05F2B4" w14:textId="77777777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weighted= 930</w:t>
            </w:r>
          </w:p>
          <w:p w14:paraId="283CA5EE" w14:textId="10C4204C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ed= 2</w:t>
            </w:r>
            <w:r w:rsidR="00E63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3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65A54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40B34" w14:textId="5BE8D7E3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weighted=1</w:t>
            </w:r>
            <w:r w:rsidR="00E63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1</w:t>
            </w:r>
          </w:p>
          <w:p w14:paraId="4D1E96B1" w14:textId="6B98E03E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ed= 2</w:t>
            </w:r>
            <w:r w:rsidR="00E63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87E51C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328FC" w:rsidRPr="00A1363A" w14:paraId="37B94B14" w14:textId="77777777" w:rsidTr="001B157E">
        <w:trPr>
          <w:trHeight w:val="510"/>
        </w:trPr>
        <w:tc>
          <w:tcPr>
            <w:tcW w:w="16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302F9" w14:textId="77777777" w:rsidR="00F328FC" w:rsidRPr="00056C81" w:rsidRDefault="00F328FC" w:rsidP="007C6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5C5D529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8F6367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04E55AA3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D2C820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 per 100000 pop</w:t>
            </w:r>
          </w:p>
          <w:p w14:paraId="4A545435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02F5457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C35456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2A875311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48A7544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 per 100000 pop</w:t>
            </w:r>
          </w:p>
          <w:p w14:paraId="6EC16D1E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350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0D8419AD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FD9CC67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835AFF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</w:t>
            </w:r>
          </w:p>
          <w:p w14:paraId="2746985E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A501CAC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e per 100000 pop</w:t>
            </w:r>
          </w:p>
          <w:p w14:paraId="4E68E59C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93D8237" w14:textId="77777777" w:rsidR="00F328FC" w:rsidRPr="00056C81" w:rsidRDefault="00F328FC" w:rsidP="007C6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A015C" w:rsidRPr="00A1363A" w14:paraId="4BA569A9" w14:textId="77777777" w:rsidTr="001F612A">
        <w:trPr>
          <w:trHeight w:val="225"/>
        </w:trPr>
        <w:tc>
          <w:tcPr>
            <w:tcW w:w="162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20299" w14:textId="0853103F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female murders</w:t>
            </w:r>
          </w:p>
          <w:p w14:paraId="48AA9A99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F9B274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3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3FE1E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B66D8" w14:textId="53A16CA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3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43517DA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63 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3E0E68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F99FB1" w14:textId="0F45788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0156D" w14:textId="4851B394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2E56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07 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58063A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39612" w14:textId="1621D84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D0F074" w14:textId="6B374113" w:rsidR="00C542C0" w:rsidRPr="00EE5CEC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6C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56C81"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E63F1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56C81">
              <w:rPr>
                <w:rFonts w:ascii="Times New Roman" w:hAnsi="Times New Roman" w:cs="Times New Roman"/>
                <w:sz w:val="16"/>
                <w:szCs w:val="16"/>
              </w:rPr>
              <w:t>81-0</w:t>
            </w:r>
            <w:r w:rsidR="00E63F1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56C81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</w:tr>
      <w:tr w:rsidR="00AA015C" w:rsidRPr="00A1363A" w14:paraId="489751BE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348D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imate Partner Femicide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9F49A2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4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D8B5A7" w14:textId="120AAF5F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4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5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BD8D6E" w14:textId="52139A2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EE76C8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2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F3C7B3E" w14:textId="6579032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5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6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E50FCCC" w14:textId="18949EB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3FF00F1" w14:textId="60504589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D3E76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62448C" w14:textId="79AB91E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5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5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EC83AE" w14:textId="6ADC039B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84755D" w14:textId="6593E5B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)</w:t>
            </w:r>
          </w:p>
        </w:tc>
      </w:tr>
      <w:tr w:rsidR="00AA015C" w:rsidRPr="00A1363A" w14:paraId="4D0E3833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7C182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Intimate Partner</w:t>
            </w:r>
          </w:p>
          <w:p w14:paraId="4037901D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micide 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A073FD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35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8E8760" w14:textId="40B366E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4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5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EC5F3D" w14:textId="12ECC38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10EA08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8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931D83A" w14:textId="6AA1BE52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3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4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840F9D9" w14:textId="3436973F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FBDA5F8" w14:textId="1F5FBA7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94CE0B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4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B1699D" w14:textId="7C5A0455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4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4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2DA259" w14:textId="1FED51F5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BA02E6" w14:textId="20AA2DB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)</w:t>
            </w:r>
          </w:p>
        </w:tc>
      </w:tr>
      <w:tr w:rsidR="00AA015C" w:rsidRPr="00A1363A" w14:paraId="1D3DDBAC" w14:textId="77777777" w:rsidTr="001F612A">
        <w:trPr>
          <w:trHeight w:val="225"/>
        </w:trPr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8EE61A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imate Partner Femicide by age group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1E4AA9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231FB9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4A604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CE1CEE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CC5461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CDF7DD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AA9EF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A16717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FC8C6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374A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01DA4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015C" w:rsidRPr="00A1363A" w14:paraId="161C2AA7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106B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29 y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0B5AEB" w14:textId="77777777" w:rsidR="00C542C0" w:rsidRPr="00056C81" w:rsidRDefault="00C542C0" w:rsidP="007C6F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4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ABCB4D" w14:textId="3778BC80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5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A33253" w14:textId="596F3662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1CE5C77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4BE118F" w14:textId="3D79C2EB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4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5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AB443A4" w14:textId="4DF167F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0938FE5" w14:textId="4A741AC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040933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3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E1CE88" w14:textId="056EB849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4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BD0B8C" w14:textId="27DA037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70F962" w14:textId="2A38914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</w:tr>
      <w:tr w:rsidR="00AA015C" w:rsidRPr="00A1363A" w14:paraId="46730789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CFA7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44 y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42ABF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CBBD55" w14:textId="1E21534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4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2B2BDC" w14:textId="0C5ABBE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83E89C9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0 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238CF51" w14:textId="1AB3940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3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65" w:type="dxa"/>
            <w:tcBorders>
              <w:top w:val="nil"/>
              <w:left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8763477" w14:textId="4A33EBCB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9C76B23" w14:textId="1973D0A1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65D024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6 </w:t>
            </w: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EED848" w14:textId="08A74A3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EC2EE1" w14:textId="6F30801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CF36B8" w14:textId="64FBC6F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A015C" w:rsidRPr="00A1363A" w14:paraId="78E707D8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4F2AD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9 y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0EC3D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 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7D0081" w14:textId="573B0F3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891B12" w14:textId="2163A14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2E062F2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540BCD9" w14:textId="79001AB4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65" w:type="dxa"/>
            <w:tcBorders>
              <w:top w:val="nil"/>
              <w:left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F99AFFE" w14:textId="7423D0D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60170FA" w14:textId="48CB0A25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57E82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 </w:t>
            </w: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722F5A" w14:textId="53046FA0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1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8F9464" w14:textId="0A31805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3CB48C" w14:textId="2190A7B2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</w:tr>
      <w:tr w:rsidR="00AA015C" w:rsidRPr="00A1363A" w14:paraId="766A56B5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4D105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+ y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7387DA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1311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102FAAA3" w14:textId="3CE4CC9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B1ED09" w14:textId="02CE25E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7DF2020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14:paraId="05E04BC3" w14:textId="09CD97B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65" w:type="dxa"/>
            <w:tcBorders>
              <w:top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C72D0B" w14:textId="56ED9AF4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C17B11F" w14:textId="1BECB20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F2DFF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1354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8690D8" w14:textId="7DA30C5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6F9C51" w14:textId="615D58F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CC8DD7" w14:textId="789C6F3F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</w:tr>
      <w:tr w:rsidR="00AA015C" w:rsidRPr="00A1363A" w14:paraId="7A4A2B53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8D4348" w14:textId="6972D15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  <w:r w:rsidR="00665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e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5AFFCB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56C81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13D208" w14:textId="6C02307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2</w:t>
            </w:r>
            <w:r w:rsidR="00E63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12</w:t>
            </w:r>
            <w:r w:rsidR="00E63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6D5B1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94C678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32DA97F" w14:textId="3229E2E1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9CC5117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E4FC50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46B067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EA39DB" w14:textId="4381DD1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BA699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728AF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015C" w:rsidRPr="00A1363A" w14:paraId="5C77BECA" w14:textId="77777777" w:rsidTr="001F612A">
        <w:trPr>
          <w:trHeight w:val="225"/>
        </w:trPr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6D0A30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Intimate Partner Femicide by age group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2C90C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BBFF9D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49D62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2AA08E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025A672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F6F334A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0F697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4E9E73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218AE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DA93B1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60A3C5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015C" w:rsidRPr="00A1363A" w14:paraId="6870DB9F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DF3FE5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29 y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A31F57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0 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F61CDB" w14:textId="5AC3A045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2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3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BDC5A3" w14:textId="0ACCD54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653F460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9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DD2F1F3" w14:textId="4CDB07B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3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098C068" w14:textId="69993A59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1A3A69" w14:textId="2416217E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3FA5C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5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C8E3F8" w14:textId="4492635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DE7EFB" w14:textId="2368DCF4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BA2D84" w14:textId="709BB63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</w:tr>
      <w:tr w:rsidR="00AA015C" w:rsidRPr="00A1363A" w14:paraId="7BB5F0B5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A64538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44 y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BA42BF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6 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9F6538" w14:textId="28AF5234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FAC1ED" w14:textId="306C12A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0EE7DD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1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85F4148" w14:textId="3274CC4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1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9583143" w14:textId="5A6FF33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66A379" w14:textId="27219278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99FB0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9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40EE00" w14:textId="55769BD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3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F74C65" w14:textId="61BA053F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3A82BA" w14:textId="466F57C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</w:tc>
      </w:tr>
      <w:tr w:rsidR="00AA015C" w:rsidRPr="00A1363A" w14:paraId="49797D6C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E0597A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9 y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D54B6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BA7D17" w14:textId="1CFCAC9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5DD112" w14:textId="674E0FC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62A60CC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0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2D07A54" w14:textId="56722FDB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2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2F1CB0C" w14:textId="77F1F8BD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075FBB" w14:textId="1FBF7E7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F050A5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5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5276E6" w14:textId="0C91FAF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A82ECB" w14:textId="45CDEB3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181F67" w14:textId="1D0209B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)</w:t>
            </w:r>
          </w:p>
        </w:tc>
      </w:tr>
      <w:tr w:rsidR="00AA015C" w:rsidRPr="00A1363A" w14:paraId="38CE52FD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CD6B41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+ y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988057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3 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8080BD" w14:textId="6A0A10A4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2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D7CB85" w14:textId="166BB80A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DA786A2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8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EE4BC1B" w14:textId="6E90DF92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114E0D" w14:textId="21B88150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EBEDF7" w14:textId="6C180DA5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14DAC5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19A0B2" w14:textId="38C67169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2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367A13" w14:textId="6FF950B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F5E13B" w14:textId="2970164C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</w:tr>
      <w:tr w:rsidR="00C542C0" w:rsidRPr="00A1363A" w14:paraId="09EB6E54" w14:textId="77777777" w:rsidTr="001F612A">
        <w:trPr>
          <w:trHeight w:val="225"/>
        </w:trPr>
        <w:tc>
          <w:tcPr>
            <w:tcW w:w="1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529831" w14:textId="2956F7B3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termined</w:t>
            </w:r>
            <w:r w:rsidR="00665A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ge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A57269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22DB1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3CF7D9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CFD138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3E2F7C4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547C5E4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7F6B56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457BDE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35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AD9AE9" w14:textId="53BBB806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56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1CBD60" w14:textId="77777777" w:rsidR="00C542C0" w:rsidRPr="00056C81" w:rsidRDefault="00C542C0" w:rsidP="007C6F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99F8D3" w14:textId="2C52C384" w:rsidR="00FA209E" w:rsidRPr="00056C81" w:rsidRDefault="00FA209E" w:rsidP="002630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015C" w:rsidRPr="00EE5CEC" w14:paraId="1FEE4817" w14:textId="77777777" w:rsidTr="001F612A">
        <w:trPr>
          <w:trHeight w:val="447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917CA4" w14:textId="1C247DC2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verall Femicide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  <w:r w:rsidRPr="00C1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up*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678183" w14:textId="3EF92CC8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E041A6" w14:textId="77777777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36CF3" w14:textId="7837BC0F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0B7727C" w14:textId="0D368FA0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8AFA81B" w14:textId="77777777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D10254" w14:textId="0130B07D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532749" w14:textId="43EF6A33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6DC08" w14:textId="52CA089C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0407CE" w14:textId="77777777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C4F10" w14:textId="2BB9250F" w:rsidR="009C1F69" w:rsidRPr="00056C81" w:rsidRDefault="009C1F69" w:rsidP="009C1F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201DC" w14:textId="78CF88DD" w:rsidR="009C1F69" w:rsidRPr="00EE5CEC" w:rsidRDefault="009C1F69" w:rsidP="009C1F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F1D" w:rsidRPr="00056C81" w14:paraId="0A3C77F6" w14:textId="77777777" w:rsidTr="001F612A">
        <w:trPr>
          <w:trHeight w:val="225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054CD" w14:textId="10FE68F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Hlk133264802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BD20A07" w14:textId="4CFC3DE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3D761F2" w14:textId="32EA408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8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D54B9E" w14:textId="13FFE80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14:paraId="39C2C9E9" w14:textId="27AED17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bottom"/>
          </w:tcPr>
          <w:p w14:paraId="00C8BD80" w14:textId="197E4D5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8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65" w:type="dxa"/>
            <w:tcBorders>
              <w:top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01A806A" w14:textId="118A78E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3BD1CBB" w14:textId="00DC2CE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903F616" w14:textId="5ED9E15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8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04520A" w14:textId="0D64D09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8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CC39FD" w14:textId="3A25EE2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1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973CE" w14:textId="3105AA42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</w:tc>
      </w:tr>
      <w:tr w:rsidR="00BF4F1D" w:rsidRPr="00056C81" w14:paraId="0AEE6B20" w14:textId="77777777" w:rsidTr="001F612A">
        <w:trPr>
          <w:trHeight w:val="225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55E9F8" w14:textId="1F209DB3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d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FD9D18" w14:textId="7F9BE5B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2C807EEE" w14:textId="686AB46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2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9248CD" w14:textId="2CF369C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2E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2E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2E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6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2E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EFFC03A" w14:textId="78A62FB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14:paraId="347E7685" w14:textId="35A8104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2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65" w:type="dxa"/>
            <w:tcBorders>
              <w:top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295931F" w14:textId="46BFC94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F39FF0D" w14:textId="26025B7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FA7A0E" w14:textId="6C6316C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354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2926F5" w14:textId="4E2DB622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C83D7F" w14:textId="7311972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C2FB2" w14:textId="048E8A7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bookmarkEnd w:id="0"/>
      <w:tr w:rsidR="00BF4F1D" w:rsidRPr="00056C81" w14:paraId="04B133F8" w14:textId="77777777" w:rsidTr="001F612A">
        <w:trPr>
          <w:trHeight w:val="225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3A8A4" w14:textId="6378D826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36" w:type="dxa"/>
            <w:tcBorders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A95965" w14:textId="14855FED" w:rsidR="00BF4F1D" w:rsidRPr="00056C81" w:rsidRDefault="000512FB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D74BE9" w14:textId="6AAA32E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8809C7" w14:textId="72B47231" w:rsidR="00BF4F1D" w:rsidRPr="00056C81" w:rsidRDefault="003D45B1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</w:t>
            </w:r>
            <w:r w:rsidR="005330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330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330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36" w:type="dxa"/>
            <w:tcBorders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4EBF2DA" w14:textId="1A81AB3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AD0940D" w14:textId="519EB4F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65" w:type="dxa"/>
            <w:tcBorders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ECC7E21" w14:textId="77B78143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60F95CD" w14:textId="605E32D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536" w:type="dxa"/>
            <w:tcBorders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F29CD5" w14:textId="0C08138D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4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777C88" w14:textId="7A2FF2E2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78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F14FA3" w14:textId="4DBA615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30" w:type="dxa"/>
            <w:tcBorders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8FF26" w14:textId="00C1DE2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4F1D" w:rsidRPr="00056C81" w14:paraId="27A30301" w14:textId="77777777" w:rsidTr="001F612A">
        <w:trPr>
          <w:trHeight w:val="225"/>
        </w:trPr>
        <w:tc>
          <w:tcPr>
            <w:tcW w:w="16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3586F" w14:textId="7749745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045BA9" w14:textId="652FB698" w:rsidR="00BF4F1D" w:rsidRPr="00056C81" w:rsidRDefault="000512FB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3D4B37" w14:textId="64477BC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7B81AE" w14:textId="62E6571B" w:rsidR="00BF4F1D" w:rsidRPr="00056C81" w:rsidRDefault="0053303A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12ABE11" w14:textId="7B92431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FCA3B16" w14:textId="7127AA9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C499B93" w14:textId="0FC7575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EE240E0" w14:textId="07ED50F9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DFAF90" w14:textId="508E2693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5EE727" w14:textId="367726E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D693B7" w14:textId="5FF2C42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DB76F" w14:textId="708C29D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-0</w:t>
            </w:r>
            <w:r w:rsidR="00E63F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Pr="004A75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4F1D" w:rsidRPr="00056C81" w14:paraId="432BF190" w14:textId="77777777" w:rsidTr="001F612A">
        <w:trPr>
          <w:trHeight w:val="225"/>
        </w:trPr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06B96" w14:textId="6D80AD7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imate Partner Femicide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7C45D6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9015C3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9F866D" w14:textId="76B4DEC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8F4BA00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F904087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C087387" w14:textId="4BAE3F0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B44DEE1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27399A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D996F1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809F1F" w14:textId="1FB707AD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6566F7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F4F1D" w:rsidRPr="00056C81" w14:paraId="1CBB7176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F0772" w14:textId="296BCB76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2D43A2" w14:textId="03C4FEA3" w:rsidR="00BF4F1D" w:rsidRPr="00056C81" w:rsidRDefault="00BF4F1D" w:rsidP="00BF4F1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885F90" w14:textId="69AC9B10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6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8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C6FC9E" w14:textId="62A536CD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3D6030E" w14:textId="4229210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43FF8C4" w14:textId="7E7DBA8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6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8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5375864" w14:textId="396D527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74697FF" w14:textId="2936DF6B" w:rsidR="00BF4F1D" w:rsidRPr="00056C81" w:rsidRDefault="00780F3A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</w:t>
            </w:r>
            <w:r w:rsidR="009B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B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B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41D6CC" w14:textId="6063DC69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DA1CB0" w14:textId="2BC769E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8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8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8B57D7" w14:textId="36C17B7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B5AD04" w14:textId="08CCCE26" w:rsidR="00BF4F1D" w:rsidRPr="00056C81" w:rsidRDefault="00BD442F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</w:t>
            </w:r>
            <w:r w:rsidR="00532C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32C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32C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</w:tr>
      <w:tr w:rsidR="00BF4F1D" w:rsidRPr="00056C81" w14:paraId="1DB3288D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C6AC5" w14:textId="08870F4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lored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98FC88" w14:textId="7372DD9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1CB5A4" w14:textId="74BC892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3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710BF2" w14:textId="3B7FFAC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3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EE44C09" w14:textId="22FDA5A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745CF43" w14:textId="0CA4538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3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65" w:type="dxa"/>
            <w:tcBorders>
              <w:top w:val="nil"/>
              <w:left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C2CF696" w14:textId="0B65556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1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3FCA9A5" w14:textId="72E45D45" w:rsidR="00BF4F1D" w:rsidRPr="00056C81" w:rsidRDefault="009B04A5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04C78E" w14:textId="52FA9B4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68574C" w14:textId="3E0B504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1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E9C7BD" w14:textId="18090D1D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A08249" w14:textId="3971577E" w:rsidR="00BF4F1D" w:rsidRPr="00056C81" w:rsidRDefault="00532C29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)</w:t>
            </w:r>
          </w:p>
        </w:tc>
      </w:tr>
      <w:tr w:rsidR="00BF4F1D" w:rsidRPr="00056C81" w14:paraId="69059022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2770C7" w14:textId="6148EA72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1E6E0A" w14:textId="237DE2B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705744" w14:textId="52A1A7D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D09941" w14:textId="6AC0872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8942C61" w14:textId="5670A60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7774FF1" w14:textId="76C85596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65" w:type="dxa"/>
            <w:tcBorders>
              <w:top w:val="nil"/>
              <w:left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742AE10" w14:textId="5311BE4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41C69A9" w14:textId="1EBC783C" w:rsidR="00BF4F1D" w:rsidRPr="00056C81" w:rsidRDefault="009B04A5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</w:t>
            </w:r>
            <w:r w:rsidR="00107D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07D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07D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0E6E09" w14:textId="1F9228B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A009A4" w14:textId="2A2B274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9E9F2A" w14:textId="490E312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4CD148" w14:textId="531451EF" w:rsidR="00BF4F1D" w:rsidRPr="00056C81" w:rsidRDefault="00532C29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</w:tr>
      <w:tr w:rsidR="00BF4F1D" w:rsidRPr="00056C81" w14:paraId="5354C0A2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7749C3" w14:textId="37858D5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55766A" w14:textId="2329045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15AC794E" w14:textId="73E4CBB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B6730A" w14:textId="4D266E82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66807F9" w14:textId="479CAED2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BFBFBF" w:themeFill="background1" w:themeFillShade="BF"/>
            <w:noWrap/>
            <w:vAlign w:val="bottom"/>
          </w:tcPr>
          <w:p w14:paraId="50069DEB" w14:textId="4BEE6D1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65" w:type="dxa"/>
            <w:tcBorders>
              <w:top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8E51EA2" w14:textId="7714D76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8D4F3A8" w14:textId="62FFA368" w:rsidR="00BF4F1D" w:rsidRPr="00056C81" w:rsidRDefault="00107D40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9466D3" w14:textId="590393B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4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396A9F" w14:textId="5CF079E3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BC118E" w14:textId="659A9C28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3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FA4C7A" w14:textId="66727079" w:rsidR="00BF4F1D" w:rsidRPr="00056C81" w:rsidRDefault="005F32D2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</w:tr>
      <w:tr w:rsidR="00BF4F1D" w:rsidRPr="00056C81" w14:paraId="75DB1388" w14:textId="77777777" w:rsidTr="001F612A">
        <w:trPr>
          <w:trHeight w:val="225"/>
        </w:trPr>
        <w:tc>
          <w:tcPr>
            <w:tcW w:w="162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E847E1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Intimate Partner Femicide by age group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1A4666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0B91B7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E21172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8C3EE8C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FA34A2C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661679B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D07542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2F378C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72D625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8E0C94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855A03" w14:textId="7777777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F4F1D" w:rsidRPr="00056C81" w14:paraId="4733CE57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893EB7" w14:textId="0B36BF43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37EB7D" w14:textId="092CFE2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5201BC" w14:textId="0F1F708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6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8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1975A5" w14:textId="0BDDBB3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4C30771" w14:textId="3B5B3E4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901655A" w14:textId="0FBC226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8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599E55F" w14:textId="1EC576D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011F6A" w14:textId="026D2123" w:rsidR="00BF4F1D" w:rsidRPr="00056C81" w:rsidRDefault="00197C5B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1EFE4C" w14:textId="05FEF8C9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0E8CD0" w14:textId="54350D1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8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3CF448" w14:textId="66FDF42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745D7F" w14:textId="3E0E12E3" w:rsidR="00BF4F1D" w:rsidRPr="00056C81" w:rsidRDefault="005F32D2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)</w:t>
            </w:r>
          </w:p>
        </w:tc>
      </w:tr>
      <w:tr w:rsidR="00BF4F1D" w:rsidRPr="00056C81" w14:paraId="38AA83B6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7FCD87" w14:textId="0BC3CBE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d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FC796E" w14:textId="0B28D15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CB2C14" w14:textId="4AD4D4DF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29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66E12C" w14:textId="443887D6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2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D909A8" w14:textId="0455F98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D546678" w14:textId="410B2BE9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3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9EBEDED" w14:textId="0836F72D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1358E4" w14:textId="4D8A9A65" w:rsidR="00BF4F1D" w:rsidRPr="00056C81" w:rsidRDefault="00197C5B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45FAB7" w14:textId="507F987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B04128" w14:textId="684AC5E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7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C06CFA" w14:textId="79C86BFD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219DAC" w14:textId="3094D711" w:rsidR="00BF4F1D" w:rsidRPr="00056C81" w:rsidRDefault="00C7529E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)</w:t>
            </w:r>
          </w:p>
        </w:tc>
      </w:tr>
      <w:tr w:rsidR="00BF4F1D" w:rsidRPr="00056C81" w14:paraId="70F051A5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8BA7C0" w14:textId="1CA41AB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AF20EF" w14:textId="103E4D2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8F1C6F" w14:textId="43B7E761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42A8BA" w14:textId="768C422E" w:rsidR="00BF4F1D" w:rsidRPr="00056C81" w:rsidRDefault="00751243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</w:t>
            </w:r>
            <w:r w:rsidR="00102C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02C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A4FB3FF" w14:textId="19AE20E6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EB921F7" w14:textId="0A8FE78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F58E2E3" w14:textId="620E6A6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04F65A" w14:textId="6D00E8E7" w:rsidR="00BF4F1D" w:rsidRPr="00056C81" w:rsidRDefault="009E6ED0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6BDD60" w14:textId="6DA21BD6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1856F6" w14:textId="61F51BC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CCDFDA" w14:textId="06CC4310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B488C8" w14:textId="5F55598B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F4F1D" w:rsidRPr="00056C81" w14:paraId="0858F038" w14:textId="77777777" w:rsidTr="001F612A">
        <w:trPr>
          <w:trHeight w:val="225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7923D9" w14:textId="6ED5187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610DE2" w14:textId="669423C4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5E469B" w14:textId="7E03078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C7884A" w14:textId="0172E336" w:rsidR="00BF4F1D" w:rsidRPr="00056C81" w:rsidRDefault="00C412E9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1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3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EC472DF" w14:textId="52B2C84A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177B5BF" w14:textId="6D61C157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88426F8" w14:textId="1520B815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D7D5FB" w14:textId="2E1F0C9A" w:rsidR="00BF4F1D" w:rsidRPr="00056C81" w:rsidRDefault="009E6ED0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-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5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38C883" w14:textId="6BC5AA8E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4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712AA0" w14:textId="4B3FB3CC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6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478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7CF838" w14:textId="04F39189" w:rsidR="00BF4F1D" w:rsidRPr="00056C81" w:rsidRDefault="00BF4F1D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30" w:type="dxa"/>
            <w:tcBorders>
              <w:top w:val="dott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4B49BE" w14:textId="672DD050" w:rsidR="00BF4F1D" w:rsidRPr="00056C81" w:rsidRDefault="00C7529E" w:rsidP="00BF4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0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1</w:t>
            </w:r>
            <w:r w:rsidR="00E63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)</w:t>
            </w:r>
          </w:p>
        </w:tc>
      </w:tr>
      <w:tr w:rsidR="00BF4F1D" w:rsidRPr="00A1363A" w14:paraId="5108574D" w14:textId="77777777" w:rsidTr="001F612A">
        <w:trPr>
          <w:trHeight w:val="2150"/>
        </w:trPr>
        <w:tc>
          <w:tcPr>
            <w:tcW w:w="14220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6BC69C" w14:textId="709A380C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 analysis on age standardized rates was calculated using the Thembisa model except for race group that used</w:t>
            </w:r>
            <w:r w:rsidR="007A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tatistics South Africa</w:t>
            </w:r>
            <w:r w:rsidRPr="00F54D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id population estimates</w:t>
            </w:r>
          </w:p>
          <w:p w14:paraId="27F43E6B" w14:textId="4501216A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99 female population</w:t>
            </w: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 Overall: 15,775,803; By Age: 14-29 years: 6,976,810; 30-44 years: 4,564,389; 45-59 years: 2,427,045 &amp; 60 + years: 1,807,559</w:t>
            </w:r>
          </w:p>
          <w:p w14:paraId="600B67A9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09 female population</w:t>
            </w: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 Overall: 18,982,433; By Age: 14-29 years: 7,960,305; 30-44 years: 5,248,792; 45-59 years: 3,460,820 &amp; 60 + years: 2,312,516</w:t>
            </w:r>
          </w:p>
          <w:p w14:paraId="734725FC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7 female population</w:t>
            </w: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 Overall: 21,520,499; By Age: 14-29 years: 7,872,159; 30-44 years: 6,459,190; 45-59 years: 4,195,543 &amp; 60 + years: 2,993,607</w:t>
            </w:r>
          </w:p>
          <w:p w14:paraId="26CB3D54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D55BFBC" w14:textId="67651EDD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race groups rates</w:t>
            </w:r>
            <w:r w:rsidR="000A3173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proofErr w:type="gramStart"/>
            <w:r w:rsidR="000A3173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proofErr w:type="gramEnd"/>
            <w:r w:rsidR="000A3173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368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istics South Africa</w:t>
            </w: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d population estimates</w:t>
            </w:r>
            <w:r w:rsidR="000A3173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ere used as </w:t>
            </w:r>
            <w:r w:rsidR="00DF715B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ce population was not </w:t>
            </w:r>
            <w:r w:rsidR="00F54D74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ailable</w:t>
            </w:r>
            <w:r w:rsidR="00DF715B"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or race from the Thembisa model. </w:t>
            </w:r>
          </w:p>
          <w:p w14:paraId="1DA97713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9 female population: Overall: 15,458,162; By race:  African: 11,683,651; Colored: 1,375,413; Indian: 424,331 &amp; White: 1,984,767</w:t>
            </w:r>
          </w:p>
          <w:p w14:paraId="0949DD56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 female population: Overall: 19,027,717; By race:  African: 14,655,388; Colored: 1,744,521; Indian: 529,557 &amp; White: 2,098,251</w:t>
            </w:r>
          </w:p>
          <w:p w14:paraId="71BCE004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 female population: Overall: 21,501,234; By race:  African: 16,862,856; Colored: 1,958,404; Indian: 595,297 &amp; White: 2,084,677</w:t>
            </w:r>
          </w:p>
          <w:p w14:paraId="55A5E6F5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1CC12D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standardized rates were calculated to accounted for undetermined age by multiplying the age standardized rate not accounting for undetermined age with a factor calculated by taking total number of female homicide cases divided by the total number of female homicide cases minus the total number of female homicide cases with undetermined age.</w:t>
            </w:r>
          </w:p>
          <w:p w14:paraId="0F898C30" w14:textId="77777777" w:rsidR="00BF4F1D" w:rsidRPr="00F54D74" w:rsidRDefault="00BF4F1D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94A19A" w14:textId="2D5E03E4" w:rsidR="00263029" w:rsidRPr="00F328FC" w:rsidRDefault="00C82F12" w:rsidP="00BF4F1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ce rate ratio (IRR) is calculated by taking the fractions of the exposed and their total population.  The 95% CI</w:t>
            </w:r>
            <w:r w:rsidR="004368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Confidence Intervals)</w:t>
            </w:r>
            <w:r w:rsidRPr="00F54D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e then adjusted from normal approximation calculation to account for the design effect of the survey.</w:t>
            </w:r>
          </w:p>
        </w:tc>
      </w:tr>
    </w:tbl>
    <w:p w14:paraId="249DE4D9" w14:textId="36FEDC89" w:rsidR="003037C7" w:rsidRDefault="003037C7" w:rsidP="00782878">
      <w:pPr>
        <w:rPr>
          <w:rFonts w:ascii="Times New Roman" w:hAnsi="Times New Roman" w:cs="Times New Roman"/>
          <w:sz w:val="20"/>
          <w:szCs w:val="20"/>
        </w:rPr>
      </w:pPr>
    </w:p>
    <w:sectPr w:rsidR="003037C7" w:rsidSect="00294E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02813"/>
    <w:multiLevelType w:val="hybridMultilevel"/>
    <w:tmpl w:val="DE668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E533D"/>
    <w:multiLevelType w:val="multilevel"/>
    <w:tmpl w:val="3640B7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85"/>
    <w:rsid w:val="00001739"/>
    <w:rsid w:val="00003EB2"/>
    <w:rsid w:val="000040BA"/>
    <w:rsid w:val="00004620"/>
    <w:rsid w:val="000049B8"/>
    <w:rsid w:val="00007CC9"/>
    <w:rsid w:val="00011858"/>
    <w:rsid w:val="0001260E"/>
    <w:rsid w:val="00014327"/>
    <w:rsid w:val="0001727D"/>
    <w:rsid w:val="00017E94"/>
    <w:rsid w:val="000212D8"/>
    <w:rsid w:val="00021BC9"/>
    <w:rsid w:val="000227A5"/>
    <w:rsid w:val="00024998"/>
    <w:rsid w:val="00025C04"/>
    <w:rsid w:val="00026FC8"/>
    <w:rsid w:val="0003238B"/>
    <w:rsid w:val="00032442"/>
    <w:rsid w:val="00032EDC"/>
    <w:rsid w:val="00033567"/>
    <w:rsid w:val="00041A68"/>
    <w:rsid w:val="00044C87"/>
    <w:rsid w:val="00045C66"/>
    <w:rsid w:val="00046E71"/>
    <w:rsid w:val="00050781"/>
    <w:rsid w:val="0005117D"/>
    <w:rsid w:val="000512FB"/>
    <w:rsid w:val="0005356A"/>
    <w:rsid w:val="0005616E"/>
    <w:rsid w:val="00056C81"/>
    <w:rsid w:val="0005726E"/>
    <w:rsid w:val="0006124D"/>
    <w:rsid w:val="0006155F"/>
    <w:rsid w:val="00063443"/>
    <w:rsid w:val="00065C50"/>
    <w:rsid w:val="000668DA"/>
    <w:rsid w:val="000677DB"/>
    <w:rsid w:val="00070446"/>
    <w:rsid w:val="00071C83"/>
    <w:rsid w:val="00081A0B"/>
    <w:rsid w:val="00082A59"/>
    <w:rsid w:val="000830C4"/>
    <w:rsid w:val="0008320D"/>
    <w:rsid w:val="000858C1"/>
    <w:rsid w:val="0009383F"/>
    <w:rsid w:val="000938B2"/>
    <w:rsid w:val="0009487B"/>
    <w:rsid w:val="000949D2"/>
    <w:rsid w:val="000A0775"/>
    <w:rsid w:val="000A09C0"/>
    <w:rsid w:val="000A0BE4"/>
    <w:rsid w:val="000A0C77"/>
    <w:rsid w:val="000A179D"/>
    <w:rsid w:val="000A3173"/>
    <w:rsid w:val="000A370E"/>
    <w:rsid w:val="000A3E3C"/>
    <w:rsid w:val="000A5FEB"/>
    <w:rsid w:val="000A78BC"/>
    <w:rsid w:val="000A7AE7"/>
    <w:rsid w:val="000B0032"/>
    <w:rsid w:val="000B2A30"/>
    <w:rsid w:val="000B2F26"/>
    <w:rsid w:val="000B74C9"/>
    <w:rsid w:val="000C3502"/>
    <w:rsid w:val="000C53C9"/>
    <w:rsid w:val="000C5E1C"/>
    <w:rsid w:val="000C7087"/>
    <w:rsid w:val="000D03D4"/>
    <w:rsid w:val="000D3501"/>
    <w:rsid w:val="000E530E"/>
    <w:rsid w:val="000F03F3"/>
    <w:rsid w:val="000F0917"/>
    <w:rsid w:val="000F220D"/>
    <w:rsid w:val="000F3C9E"/>
    <w:rsid w:val="000F5F2B"/>
    <w:rsid w:val="000F76C8"/>
    <w:rsid w:val="000F7C30"/>
    <w:rsid w:val="0010081E"/>
    <w:rsid w:val="0010265D"/>
    <w:rsid w:val="00102C5C"/>
    <w:rsid w:val="00104365"/>
    <w:rsid w:val="0010644B"/>
    <w:rsid w:val="00107B41"/>
    <w:rsid w:val="00107D40"/>
    <w:rsid w:val="0011166F"/>
    <w:rsid w:val="00114517"/>
    <w:rsid w:val="00120720"/>
    <w:rsid w:val="00120A59"/>
    <w:rsid w:val="00120BC9"/>
    <w:rsid w:val="001233DB"/>
    <w:rsid w:val="001234EF"/>
    <w:rsid w:val="00126CAC"/>
    <w:rsid w:val="00132E05"/>
    <w:rsid w:val="0013328A"/>
    <w:rsid w:val="001430C8"/>
    <w:rsid w:val="00144BBB"/>
    <w:rsid w:val="0015085B"/>
    <w:rsid w:val="00150F06"/>
    <w:rsid w:val="001517E0"/>
    <w:rsid w:val="00154D7E"/>
    <w:rsid w:val="00157084"/>
    <w:rsid w:val="00160432"/>
    <w:rsid w:val="001612D2"/>
    <w:rsid w:val="00163A22"/>
    <w:rsid w:val="00164A0C"/>
    <w:rsid w:val="00165DC5"/>
    <w:rsid w:val="00167035"/>
    <w:rsid w:val="00173CDC"/>
    <w:rsid w:val="00174EC5"/>
    <w:rsid w:val="00182315"/>
    <w:rsid w:val="00182566"/>
    <w:rsid w:val="0018350C"/>
    <w:rsid w:val="0018465C"/>
    <w:rsid w:val="001875BE"/>
    <w:rsid w:val="0019010B"/>
    <w:rsid w:val="001929D5"/>
    <w:rsid w:val="00195BC9"/>
    <w:rsid w:val="00197C5B"/>
    <w:rsid w:val="001A34DA"/>
    <w:rsid w:val="001B0FE2"/>
    <w:rsid w:val="001B10C9"/>
    <w:rsid w:val="001B1163"/>
    <w:rsid w:val="001B22A2"/>
    <w:rsid w:val="001B23FB"/>
    <w:rsid w:val="001B2921"/>
    <w:rsid w:val="001B2BE5"/>
    <w:rsid w:val="001B3789"/>
    <w:rsid w:val="001B39B1"/>
    <w:rsid w:val="001B5766"/>
    <w:rsid w:val="001B58D4"/>
    <w:rsid w:val="001B6239"/>
    <w:rsid w:val="001C0379"/>
    <w:rsid w:val="001C0A6A"/>
    <w:rsid w:val="001C1F67"/>
    <w:rsid w:val="001C2832"/>
    <w:rsid w:val="001C5B55"/>
    <w:rsid w:val="001D044F"/>
    <w:rsid w:val="001D6471"/>
    <w:rsid w:val="001D6505"/>
    <w:rsid w:val="001D6DB6"/>
    <w:rsid w:val="001E529E"/>
    <w:rsid w:val="001E5CCA"/>
    <w:rsid w:val="001F3B11"/>
    <w:rsid w:val="001F477B"/>
    <w:rsid w:val="001F612A"/>
    <w:rsid w:val="001F6B9F"/>
    <w:rsid w:val="001F714E"/>
    <w:rsid w:val="001F71E7"/>
    <w:rsid w:val="00201C50"/>
    <w:rsid w:val="00204618"/>
    <w:rsid w:val="002069FD"/>
    <w:rsid w:val="002111F0"/>
    <w:rsid w:val="00217320"/>
    <w:rsid w:val="00217D94"/>
    <w:rsid w:val="00217F41"/>
    <w:rsid w:val="0022320D"/>
    <w:rsid w:val="0022333C"/>
    <w:rsid w:val="002234FA"/>
    <w:rsid w:val="00223C08"/>
    <w:rsid w:val="00224412"/>
    <w:rsid w:val="0022686E"/>
    <w:rsid w:val="00226999"/>
    <w:rsid w:val="002270B4"/>
    <w:rsid w:val="002327AB"/>
    <w:rsid w:val="00232B11"/>
    <w:rsid w:val="002376AB"/>
    <w:rsid w:val="00243B1D"/>
    <w:rsid w:val="002453C4"/>
    <w:rsid w:val="00245511"/>
    <w:rsid w:val="00245B1F"/>
    <w:rsid w:val="00246053"/>
    <w:rsid w:val="00246162"/>
    <w:rsid w:val="0025396E"/>
    <w:rsid w:val="0025594D"/>
    <w:rsid w:val="00263029"/>
    <w:rsid w:val="002645E0"/>
    <w:rsid w:val="00265CC0"/>
    <w:rsid w:val="00266B7B"/>
    <w:rsid w:val="00270F4F"/>
    <w:rsid w:val="00271826"/>
    <w:rsid w:val="002756AC"/>
    <w:rsid w:val="00275E41"/>
    <w:rsid w:val="00282094"/>
    <w:rsid w:val="002824F4"/>
    <w:rsid w:val="00287046"/>
    <w:rsid w:val="00291771"/>
    <w:rsid w:val="00294860"/>
    <w:rsid w:val="00294E97"/>
    <w:rsid w:val="00295120"/>
    <w:rsid w:val="00295539"/>
    <w:rsid w:val="0029635B"/>
    <w:rsid w:val="00297F6E"/>
    <w:rsid w:val="002A0831"/>
    <w:rsid w:val="002A27A3"/>
    <w:rsid w:val="002A3D3B"/>
    <w:rsid w:val="002A6572"/>
    <w:rsid w:val="002B069C"/>
    <w:rsid w:val="002B0BB4"/>
    <w:rsid w:val="002B4CBC"/>
    <w:rsid w:val="002B6293"/>
    <w:rsid w:val="002B67AE"/>
    <w:rsid w:val="002C008A"/>
    <w:rsid w:val="002C30C7"/>
    <w:rsid w:val="002C3699"/>
    <w:rsid w:val="002C55B7"/>
    <w:rsid w:val="002C6E84"/>
    <w:rsid w:val="002C78EC"/>
    <w:rsid w:val="002D05FA"/>
    <w:rsid w:val="002D0627"/>
    <w:rsid w:val="002D0EC5"/>
    <w:rsid w:val="002D3AF0"/>
    <w:rsid w:val="002D7B6A"/>
    <w:rsid w:val="002E203C"/>
    <w:rsid w:val="002E24F1"/>
    <w:rsid w:val="002E3A9E"/>
    <w:rsid w:val="002E4D8C"/>
    <w:rsid w:val="002E5440"/>
    <w:rsid w:val="002E7B2E"/>
    <w:rsid w:val="002F07D8"/>
    <w:rsid w:val="002F0C2A"/>
    <w:rsid w:val="002F1546"/>
    <w:rsid w:val="002F16D7"/>
    <w:rsid w:val="002F5C1B"/>
    <w:rsid w:val="002F65F4"/>
    <w:rsid w:val="002F795A"/>
    <w:rsid w:val="00302909"/>
    <w:rsid w:val="003037C7"/>
    <w:rsid w:val="003049AF"/>
    <w:rsid w:val="003064B4"/>
    <w:rsid w:val="00306AB2"/>
    <w:rsid w:val="003126F4"/>
    <w:rsid w:val="003155B7"/>
    <w:rsid w:val="003160BC"/>
    <w:rsid w:val="003169B5"/>
    <w:rsid w:val="003178B2"/>
    <w:rsid w:val="00317EC1"/>
    <w:rsid w:val="003205A1"/>
    <w:rsid w:val="00321121"/>
    <w:rsid w:val="00321580"/>
    <w:rsid w:val="00322078"/>
    <w:rsid w:val="00334CB8"/>
    <w:rsid w:val="00335CD6"/>
    <w:rsid w:val="00340592"/>
    <w:rsid w:val="00342A29"/>
    <w:rsid w:val="003430DE"/>
    <w:rsid w:val="00345671"/>
    <w:rsid w:val="00353B55"/>
    <w:rsid w:val="00353C28"/>
    <w:rsid w:val="00354023"/>
    <w:rsid w:val="00354D06"/>
    <w:rsid w:val="003602C2"/>
    <w:rsid w:val="0036040A"/>
    <w:rsid w:val="003612D3"/>
    <w:rsid w:val="00362796"/>
    <w:rsid w:val="00362912"/>
    <w:rsid w:val="003631E3"/>
    <w:rsid w:val="00363297"/>
    <w:rsid w:val="00363AED"/>
    <w:rsid w:val="003665E2"/>
    <w:rsid w:val="0036679E"/>
    <w:rsid w:val="00370ACD"/>
    <w:rsid w:val="0037626D"/>
    <w:rsid w:val="00376459"/>
    <w:rsid w:val="003808D8"/>
    <w:rsid w:val="003815F7"/>
    <w:rsid w:val="0038360B"/>
    <w:rsid w:val="00393294"/>
    <w:rsid w:val="00393F0C"/>
    <w:rsid w:val="003945C1"/>
    <w:rsid w:val="00396217"/>
    <w:rsid w:val="00396CDD"/>
    <w:rsid w:val="003A185A"/>
    <w:rsid w:val="003A5E51"/>
    <w:rsid w:val="003B0059"/>
    <w:rsid w:val="003B1548"/>
    <w:rsid w:val="003B1D43"/>
    <w:rsid w:val="003B3148"/>
    <w:rsid w:val="003B3B1D"/>
    <w:rsid w:val="003B48CB"/>
    <w:rsid w:val="003B7CF1"/>
    <w:rsid w:val="003C09DE"/>
    <w:rsid w:val="003C2999"/>
    <w:rsid w:val="003C2D96"/>
    <w:rsid w:val="003C4601"/>
    <w:rsid w:val="003D00B9"/>
    <w:rsid w:val="003D0502"/>
    <w:rsid w:val="003D2CAB"/>
    <w:rsid w:val="003D3009"/>
    <w:rsid w:val="003D3533"/>
    <w:rsid w:val="003D45B1"/>
    <w:rsid w:val="003D5199"/>
    <w:rsid w:val="003D5993"/>
    <w:rsid w:val="003E2F09"/>
    <w:rsid w:val="003E6515"/>
    <w:rsid w:val="003F1386"/>
    <w:rsid w:val="003F1771"/>
    <w:rsid w:val="003F2DD2"/>
    <w:rsid w:val="003F3708"/>
    <w:rsid w:val="003F4AD7"/>
    <w:rsid w:val="00402CFB"/>
    <w:rsid w:val="004031E2"/>
    <w:rsid w:val="00404194"/>
    <w:rsid w:val="0040496A"/>
    <w:rsid w:val="0040499B"/>
    <w:rsid w:val="00405BC7"/>
    <w:rsid w:val="00406D5D"/>
    <w:rsid w:val="004102B2"/>
    <w:rsid w:val="00411CAF"/>
    <w:rsid w:val="004126D1"/>
    <w:rsid w:val="00412961"/>
    <w:rsid w:val="00417034"/>
    <w:rsid w:val="004215CA"/>
    <w:rsid w:val="004218D6"/>
    <w:rsid w:val="00422A22"/>
    <w:rsid w:val="004253FC"/>
    <w:rsid w:val="0042707A"/>
    <w:rsid w:val="0042799E"/>
    <w:rsid w:val="004368A4"/>
    <w:rsid w:val="00440B49"/>
    <w:rsid w:val="00440B65"/>
    <w:rsid w:val="004420DA"/>
    <w:rsid w:val="004448E0"/>
    <w:rsid w:val="00444BB5"/>
    <w:rsid w:val="0044632E"/>
    <w:rsid w:val="00446BB8"/>
    <w:rsid w:val="00450E0B"/>
    <w:rsid w:val="004558C9"/>
    <w:rsid w:val="00456DF5"/>
    <w:rsid w:val="0045796C"/>
    <w:rsid w:val="0046194B"/>
    <w:rsid w:val="00461B2F"/>
    <w:rsid w:val="00462819"/>
    <w:rsid w:val="00463332"/>
    <w:rsid w:val="004639B3"/>
    <w:rsid w:val="004652CA"/>
    <w:rsid w:val="0046601E"/>
    <w:rsid w:val="00470167"/>
    <w:rsid w:val="004717A8"/>
    <w:rsid w:val="004718E2"/>
    <w:rsid w:val="00474A43"/>
    <w:rsid w:val="00477281"/>
    <w:rsid w:val="00477C65"/>
    <w:rsid w:val="004819EF"/>
    <w:rsid w:val="004824D0"/>
    <w:rsid w:val="004843DA"/>
    <w:rsid w:val="00484F33"/>
    <w:rsid w:val="00491A95"/>
    <w:rsid w:val="004936CD"/>
    <w:rsid w:val="0049785B"/>
    <w:rsid w:val="004A18FD"/>
    <w:rsid w:val="004A1A00"/>
    <w:rsid w:val="004A296F"/>
    <w:rsid w:val="004A3C7A"/>
    <w:rsid w:val="004A5C00"/>
    <w:rsid w:val="004B03AE"/>
    <w:rsid w:val="004B1205"/>
    <w:rsid w:val="004B2B6F"/>
    <w:rsid w:val="004B30EE"/>
    <w:rsid w:val="004B7A53"/>
    <w:rsid w:val="004B7B75"/>
    <w:rsid w:val="004C3EC3"/>
    <w:rsid w:val="004C5613"/>
    <w:rsid w:val="004D1DAE"/>
    <w:rsid w:val="004D22A6"/>
    <w:rsid w:val="004D22F5"/>
    <w:rsid w:val="004D4A06"/>
    <w:rsid w:val="004D757E"/>
    <w:rsid w:val="004E585F"/>
    <w:rsid w:val="004E7050"/>
    <w:rsid w:val="004E7CC1"/>
    <w:rsid w:val="004E7EF9"/>
    <w:rsid w:val="004F7E5A"/>
    <w:rsid w:val="005010AB"/>
    <w:rsid w:val="00501644"/>
    <w:rsid w:val="0050623B"/>
    <w:rsid w:val="00507129"/>
    <w:rsid w:val="00510E25"/>
    <w:rsid w:val="00511356"/>
    <w:rsid w:val="00514587"/>
    <w:rsid w:val="0052175C"/>
    <w:rsid w:val="0052343C"/>
    <w:rsid w:val="00523520"/>
    <w:rsid w:val="005258D0"/>
    <w:rsid w:val="00525A5D"/>
    <w:rsid w:val="00530348"/>
    <w:rsid w:val="005305CD"/>
    <w:rsid w:val="00532C29"/>
    <w:rsid w:val="00532F96"/>
    <w:rsid w:val="0053303A"/>
    <w:rsid w:val="005335F0"/>
    <w:rsid w:val="00534014"/>
    <w:rsid w:val="005341C6"/>
    <w:rsid w:val="00534E6F"/>
    <w:rsid w:val="005358DF"/>
    <w:rsid w:val="00541070"/>
    <w:rsid w:val="005413B9"/>
    <w:rsid w:val="00546285"/>
    <w:rsid w:val="00546C35"/>
    <w:rsid w:val="005521D0"/>
    <w:rsid w:val="00552230"/>
    <w:rsid w:val="00556874"/>
    <w:rsid w:val="00556D03"/>
    <w:rsid w:val="00560ACA"/>
    <w:rsid w:val="005626A6"/>
    <w:rsid w:val="00563541"/>
    <w:rsid w:val="005649C8"/>
    <w:rsid w:val="00571FF0"/>
    <w:rsid w:val="00582589"/>
    <w:rsid w:val="005827C1"/>
    <w:rsid w:val="00584536"/>
    <w:rsid w:val="00586644"/>
    <w:rsid w:val="005869B8"/>
    <w:rsid w:val="00592AFA"/>
    <w:rsid w:val="005A36E7"/>
    <w:rsid w:val="005A4208"/>
    <w:rsid w:val="005A48C3"/>
    <w:rsid w:val="005A5095"/>
    <w:rsid w:val="005A6A57"/>
    <w:rsid w:val="005A7072"/>
    <w:rsid w:val="005B1A73"/>
    <w:rsid w:val="005B3EDC"/>
    <w:rsid w:val="005B533D"/>
    <w:rsid w:val="005B5757"/>
    <w:rsid w:val="005B5879"/>
    <w:rsid w:val="005C06A8"/>
    <w:rsid w:val="005C4C30"/>
    <w:rsid w:val="005C4CF8"/>
    <w:rsid w:val="005C51A3"/>
    <w:rsid w:val="005C5221"/>
    <w:rsid w:val="005C5D9F"/>
    <w:rsid w:val="005C6E6F"/>
    <w:rsid w:val="005D12B9"/>
    <w:rsid w:val="005D23BC"/>
    <w:rsid w:val="005D55E4"/>
    <w:rsid w:val="005D6CFF"/>
    <w:rsid w:val="005D793E"/>
    <w:rsid w:val="005E1A05"/>
    <w:rsid w:val="005E2BAA"/>
    <w:rsid w:val="005E2DB5"/>
    <w:rsid w:val="005E387C"/>
    <w:rsid w:val="005E611B"/>
    <w:rsid w:val="005F0EF6"/>
    <w:rsid w:val="005F32D2"/>
    <w:rsid w:val="005F689E"/>
    <w:rsid w:val="005F7F8E"/>
    <w:rsid w:val="00601EC3"/>
    <w:rsid w:val="006049B0"/>
    <w:rsid w:val="00604BD7"/>
    <w:rsid w:val="00605603"/>
    <w:rsid w:val="00607208"/>
    <w:rsid w:val="006133B9"/>
    <w:rsid w:val="00613723"/>
    <w:rsid w:val="00622C7F"/>
    <w:rsid w:val="006232C4"/>
    <w:rsid w:val="00624C19"/>
    <w:rsid w:val="00624DCB"/>
    <w:rsid w:val="00626740"/>
    <w:rsid w:val="00627923"/>
    <w:rsid w:val="00627B78"/>
    <w:rsid w:val="0063088D"/>
    <w:rsid w:val="006322F0"/>
    <w:rsid w:val="00634AD0"/>
    <w:rsid w:val="00635698"/>
    <w:rsid w:val="006357E9"/>
    <w:rsid w:val="00635950"/>
    <w:rsid w:val="006366E3"/>
    <w:rsid w:val="006367ED"/>
    <w:rsid w:val="00640608"/>
    <w:rsid w:val="0064278F"/>
    <w:rsid w:val="00651D4B"/>
    <w:rsid w:val="00653EC6"/>
    <w:rsid w:val="006560A4"/>
    <w:rsid w:val="00656DA2"/>
    <w:rsid w:val="0065759D"/>
    <w:rsid w:val="0066342C"/>
    <w:rsid w:val="00663A8E"/>
    <w:rsid w:val="00665A91"/>
    <w:rsid w:val="00665A95"/>
    <w:rsid w:val="0066683D"/>
    <w:rsid w:val="00671000"/>
    <w:rsid w:val="00672570"/>
    <w:rsid w:val="00673335"/>
    <w:rsid w:val="006737CA"/>
    <w:rsid w:val="00673B22"/>
    <w:rsid w:val="006743AD"/>
    <w:rsid w:val="00674471"/>
    <w:rsid w:val="00676B48"/>
    <w:rsid w:val="00677AAE"/>
    <w:rsid w:val="00677DEE"/>
    <w:rsid w:val="00680F30"/>
    <w:rsid w:val="006833CC"/>
    <w:rsid w:val="0068366B"/>
    <w:rsid w:val="00695BFF"/>
    <w:rsid w:val="0069672C"/>
    <w:rsid w:val="006A01EF"/>
    <w:rsid w:val="006A1849"/>
    <w:rsid w:val="006A186C"/>
    <w:rsid w:val="006A227C"/>
    <w:rsid w:val="006A2CCD"/>
    <w:rsid w:val="006A57C8"/>
    <w:rsid w:val="006A63BD"/>
    <w:rsid w:val="006B0FD4"/>
    <w:rsid w:val="006B1BE1"/>
    <w:rsid w:val="006B281E"/>
    <w:rsid w:val="006B307F"/>
    <w:rsid w:val="006B5FE9"/>
    <w:rsid w:val="006C1A92"/>
    <w:rsid w:val="006C1F4A"/>
    <w:rsid w:val="006C26A5"/>
    <w:rsid w:val="006C35FF"/>
    <w:rsid w:val="006C69AE"/>
    <w:rsid w:val="006C790F"/>
    <w:rsid w:val="006D247C"/>
    <w:rsid w:val="006D24F2"/>
    <w:rsid w:val="006D505A"/>
    <w:rsid w:val="006E056D"/>
    <w:rsid w:val="006E166B"/>
    <w:rsid w:val="006E1925"/>
    <w:rsid w:val="006E364E"/>
    <w:rsid w:val="006E5C3F"/>
    <w:rsid w:val="006E7366"/>
    <w:rsid w:val="006F5B5C"/>
    <w:rsid w:val="006F7A25"/>
    <w:rsid w:val="007001E0"/>
    <w:rsid w:val="00702504"/>
    <w:rsid w:val="00706369"/>
    <w:rsid w:val="00707320"/>
    <w:rsid w:val="00707387"/>
    <w:rsid w:val="00707FF3"/>
    <w:rsid w:val="00711D8A"/>
    <w:rsid w:val="0071563F"/>
    <w:rsid w:val="00720776"/>
    <w:rsid w:val="00721159"/>
    <w:rsid w:val="007220A4"/>
    <w:rsid w:val="0072400F"/>
    <w:rsid w:val="007241DD"/>
    <w:rsid w:val="007245E8"/>
    <w:rsid w:val="00725BB7"/>
    <w:rsid w:val="00725FC4"/>
    <w:rsid w:val="007275F7"/>
    <w:rsid w:val="00730CD7"/>
    <w:rsid w:val="007310B0"/>
    <w:rsid w:val="00734C50"/>
    <w:rsid w:val="0073584F"/>
    <w:rsid w:val="007413BF"/>
    <w:rsid w:val="00741975"/>
    <w:rsid w:val="0074402D"/>
    <w:rsid w:val="0074446B"/>
    <w:rsid w:val="007464A1"/>
    <w:rsid w:val="00746AE2"/>
    <w:rsid w:val="00751243"/>
    <w:rsid w:val="007521F7"/>
    <w:rsid w:val="007534F9"/>
    <w:rsid w:val="00754C0F"/>
    <w:rsid w:val="0075508D"/>
    <w:rsid w:val="0075607C"/>
    <w:rsid w:val="007615A2"/>
    <w:rsid w:val="007622CC"/>
    <w:rsid w:val="00771331"/>
    <w:rsid w:val="00772D40"/>
    <w:rsid w:val="00773909"/>
    <w:rsid w:val="00775DDC"/>
    <w:rsid w:val="0077688B"/>
    <w:rsid w:val="00780F3A"/>
    <w:rsid w:val="007827BD"/>
    <w:rsid w:val="00782878"/>
    <w:rsid w:val="00783C10"/>
    <w:rsid w:val="00784AF9"/>
    <w:rsid w:val="007850FB"/>
    <w:rsid w:val="0078747F"/>
    <w:rsid w:val="00792B1A"/>
    <w:rsid w:val="00793CA3"/>
    <w:rsid w:val="00795937"/>
    <w:rsid w:val="007A11D8"/>
    <w:rsid w:val="007A3531"/>
    <w:rsid w:val="007A3681"/>
    <w:rsid w:val="007A4FF2"/>
    <w:rsid w:val="007B05AF"/>
    <w:rsid w:val="007B269C"/>
    <w:rsid w:val="007B29B9"/>
    <w:rsid w:val="007B2CFD"/>
    <w:rsid w:val="007B3697"/>
    <w:rsid w:val="007B7448"/>
    <w:rsid w:val="007C359D"/>
    <w:rsid w:val="007C41BA"/>
    <w:rsid w:val="007C636C"/>
    <w:rsid w:val="007D1D8D"/>
    <w:rsid w:val="007D3F37"/>
    <w:rsid w:val="007D4310"/>
    <w:rsid w:val="007D6DA1"/>
    <w:rsid w:val="007D7062"/>
    <w:rsid w:val="007D7D9F"/>
    <w:rsid w:val="007E0D88"/>
    <w:rsid w:val="007E1A6E"/>
    <w:rsid w:val="007E2293"/>
    <w:rsid w:val="007E3B3D"/>
    <w:rsid w:val="007F206C"/>
    <w:rsid w:val="007F56A5"/>
    <w:rsid w:val="007F71A6"/>
    <w:rsid w:val="0080276D"/>
    <w:rsid w:val="00805027"/>
    <w:rsid w:val="00805250"/>
    <w:rsid w:val="0080657A"/>
    <w:rsid w:val="00807A7B"/>
    <w:rsid w:val="008102C6"/>
    <w:rsid w:val="00812D38"/>
    <w:rsid w:val="008145E6"/>
    <w:rsid w:val="00814B6A"/>
    <w:rsid w:val="0081634A"/>
    <w:rsid w:val="008174B0"/>
    <w:rsid w:val="0082020C"/>
    <w:rsid w:val="00820A8B"/>
    <w:rsid w:val="00823E28"/>
    <w:rsid w:val="008267A3"/>
    <w:rsid w:val="00831465"/>
    <w:rsid w:val="00832071"/>
    <w:rsid w:val="008359B8"/>
    <w:rsid w:val="00835E9D"/>
    <w:rsid w:val="0084030C"/>
    <w:rsid w:val="00842BE4"/>
    <w:rsid w:val="00843409"/>
    <w:rsid w:val="00844F71"/>
    <w:rsid w:val="00845859"/>
    <w:rsid w:val="008459A6"/>
    <w:rsid w:val="00846677"/>
    <w:rsid w:val="008469B9"/>
    <w:rsid w:val="008472DD"/>
    <w:rsid w:val="00850A4E"/>
    <w:rsid w:val="00851DE5"/>
    <w:rsid w:val="0085254E"/>
    <w:rsid w:val="00854057"/>
    <w:rsid w:val="00856EA6"/>
    <w:rsid w:val="00861BA2"/>
    <w:rsid w:val="00861C88"/>
    <w:rsid w:val="008627B9"/>
    <w:rsid w:val="00863B8A"/>
    <w:rsid w:val="00863CD8"/>
    <w:rsid w:val="00866BB2"/>
    <w:rsid w:val="0086706F"/>
    <w:rsid w:val="0088144B"/>
    <w:rsid w:val="00883F0F"/>
    <w:rsid w:val="00884855"/>
    <w:rsid w:val="00886930"/>
    <w:rsid w:val="00891EBF"/>
    <w:rsid w:val="00893314"/>
    <w:rsid w:val="008941BF"/>
    <w:rsid w:val="00895B40"/>
    <w:rsid w:val="00896FBF"/>
    <w:rsid w:val="00897B4A"/>
    <w:rsid w:val="008A069B"/>
    <w:rsid w:val="008A34EE"/>
    <w:rsid w:val="008A396E"/>
    <w:rsid w:val="008A4C87"/>
    <w:rsid w:val="008A581D"/>
    <w:rsid w:val="008A6A84"/>
    <w:rsid w:val="008B142D"/>
    <w:rsid w:val="008B5EE9"/>
    <w:rsid w:val="008C0103"/>
    <w:rsid w:val="008C27CB"/>
    <w:rsid w:val="008C3C03"/>
    <w:rsid w:val="008C5277"/>
    <w:rsid w:val="008C555B"/>
    <w:rsid w:val="008C6559"/>
    <w:rsid w:val="008C6FAC"/>
    <w:rsid w:val="008C716C"/>
    <w:rsid w:val="008D00C2"/>
    <w:rsid w:val="008D0A7E"/>
    <w:rsid w:val="008D762C"/>
    <w:rsid w:val="008E018E"/>
    <w:rsid w:val="008E0F88"/>
    <w:rsid w:val="008E10A3"/>
    <w:rsid w:val="008E3F3E"/>
    <w:rsid w:val="008E673E"/>
    <w:rsid w:val="008F1364"/>
    <w:rsid w:val="008F20C3"/>
    <w:rsid w:val="008F2484"/>
    <w:rsid w:val="008F3962"/>
    <w:rsid w:val="008F5F45"/>
    <w:rsid w:val="008F630C"/>
    <w:rsid w:val="009010FF"/>
    <w:rsid w:val="00904048"/>
    <w:rsid w:val="00904258"/>
    <w:rsid w:val="009060D5"/>
    <w:rsid w:val="0091052B"/>
    <w:rsid w:val="00911D42"/>
    <w:rsid w:val="00912995"/>
    <w:rsid w:val="00913FD5"/>
    <w:rsid w:val="009147BA"/>
    <w:rsid w:val="00923D73"/>
    <w:rsid w:val="00924CD9"/>
    <w:rsid w:val="00925095"/>
    <w:rsid w:val="009262EA"/>
    <w:rsid w:val="0093251C"/>
    <w:rsid w:val="00932881"/>
    <w:rsid w:val="00933899"/>
    <w:rsid w:val="00933D6B"/>
    <w:rsid w:val="009366ED"/>
    <w:rsid w:val="0093685E"/>
    <w:rsid w:val="00944280"/>
    <w:rsid w:val="00945B48"/>
    <w:rsid w:val="00946B4C"/>
    <w:rsid w:val="00947179"/>
    <w:rsid w:val="009528DB"/>
    <w:rsid w:val="00953591"/>
    <w:rsid w:val="00953A73"/>
    <w:rsid w:val="009544C2"/>
    <w:rsid w:val="00955855"/>
    <w:rsid w:val="009574D9"/>
    <w:rsid w:val="0095794B"/>
    <w:rsid w:val="009609F9"/>
    <w:rsid w:val="009619D7"/>
    <w:rsid w:val="009649BB"/>
    <w:rsid w:val="009651CE"/>
    <w:rsid w:val="00965909"/>
    <w:rsid w:val="009705A1"/>
    <w:rsid w:val="00974057"/>
    <w:rsid w:val="00974E08"/>
    <w:rsid w:val="009814FB"/>
    <w:rsid w:val="009817F8"/>
    <w:rsid w:val="00981910"/>
    <w:rsid w:val="00981D94"/>
    <w:rsid w:val="00987B71"/>
    <w:rsid w:val="00990874"/>
    <w:rsid w:val="009912EE"/>
    <w:rsid w:val="009924A5"/>
    <w:rsid w:val="00993A32"/>
    <w:rsid w:val="00994768"/>
    <w:rsid w:val="00997FD2"/>
    <w:rsid w:val="009A03FE"/>
    <w:rsid w:val="009A3C59"/>
    <w:rsid w:val="009A434D"/>
    <w:rsid w:val="009A4E40"/>
    <w:rsid w:val="009A62BB"/>
    <w:rsid w:val="009B04A5"/>
    <w:rsid w:val="009B16E8"/>
    <w:rsid w:val="009B18F4"/>
    <w:rsid w:val="009B21F6"/>
    <w:rsid w:val="009B3346"/>
    <w:rsid w:val="009B3883"/>
    <w:rsid w:val="009B4198"/>
    <w:rsid w:val="009B4750"/>
    <w:rsid w:val="009B4FA2"/>
    <w:rsid w:val="009C163E"/>
    <w:rsid w:val="009C1F69"/>
    <w:rsid w:val="009C2654"/>
    <w:rsid w:val="009C3371"/>
    <w:rsid w:val="009C4B65"/>
    <w:rsid w:val="009C51F0"/>
    <w:rsid w:val="009C5A1B"/>
    <w:rsid w:val="009D00C4"/>
    <w:rsid w:val="009D080B"/>
    <w:rsid w:val="009D2540"/>
    <w:rsid w:val="009D27F8"/>
    <w:rsid w:val="009D5C30"/>
    <w:rsid w:val="009D65E1"/>
    <w:rsid w:val="009D7907"/>
    <w:rsid w:val="009E3E2D"/>
    <w:rsid w:val="009E6ED0"/>
    <w:rsid w:val="009E7345"/>
    <w:rsid w:val="009F19EF"/>
    <w:rsid w:val="009F29D3"/>
    <w:rsid w:val="009F3969"/>
    <w:rsid w:val="009F3ABE"/>
    <w:rsid w:val="009F6396"/>
    <w:rsid w:val="009F72C5"/>
    <w:rsid w:val="00A0098C"/>
    <w:rsid w:val="00A0275F"/>
    <w:rsid w:val="00A02E19"/>
    <w:rsid w:val="00A03AC2"/>
    <w:rsid w:val="00A04548"/>
    <w:rsid w:val="00A04643"/>
    <w:rsid w:val="00A05009"/>
    <w:rsid w:val="00A12A7C"/>
    <w:rsid w:val="00A132AD"/>
    <w:rsid w:val="00A1363A"/>
    <w:rsid w:val="00A211F2"/>
    <w:rsid w:val="00A21A67"/>
    <w:rsid w:val="00A2271F"/>
    <w:rsid w:val="00A2356D"/>
    <w:rsid w:val="00A266D5"/>
    <w:rsid w:val="00A26C48"/>
    <w:rsid w:val="00A277E8"/>
    <w:rsid w:val="00A3161E"/>
    <w:rsid w:val="00A31F8C"/>
    <w:rsid w:val="00A3442B"/>
    <w:rsid w:val="00A3544B"/>
    <w:rsid w:val="00A376D1"/>
    <w:rsid w:val="00A40CD1"/>
    <w:rsid w:val="00A42444"/>
    <w:rsid w:val="00A42562"/>
    <w:rsid w:val="00A426EC"/>
    <w:rsid w:val="00A43F89"/>
    <w:rsid w:val="00A508D1"/>
    <w:rsid w:val="00A522B0"/>
    <w:rsid w:val="00A54946"/>
    <w:rsid w:val="00A5529B"/>
    <w:rsid w:val="00A6062F"/>
    <w:rsid w:val="00A60F56"/>
    <w:rsid w:val="00A6167B"/>
    <w:rsid w:val="00A629EA"/>
    <w:rsid w:val="00A63670"/>
    <w:rsid w:val="00A63C17"/>
    <w:rsid w:val="00A66B7A"/>
    <w:rsid w:val="00A7750F"/>
    <w:rsid w:val="00A775FD"/>
    <w:rsid w:val="00A80259"/>
    <w:rsid w:val="00A80CCC"/>
    <w:rsid w:val="00A82E10"/>
    <w:rsid w:val="00A82F33"/>
    <w:rsid w:val="00A8603A"/>
    <w:rsid w:val="00A90B5E"/>
    <w:rsid w:val="00A917F2"/>
    <w:rsid w:val="00A91CA3"/>
    <w:rsid w:val="00A927DE"/>
    <w:rsid w:val="00A95241"/>
    <w:rsid w:val="00A9757E"/>
    <w:rsid w:val="00A97C44"/>
    <w:rsid w:val="00AA015C"/>
    <w:rsid w:val="00AA17D5"/>
    <w:rsid w:val="00AA275C"/>
    <w:rsid w:val="00AA2FFE"/>
    <w:rsid w:val="00AA6A53"/>
    <w:rsid w:val="00AB316A"/>
    <w:rsid w:val="00AB346E"/>
    <w:rsid w:val="00AB3C83"/>
    <w:rsid w:val="00AB5826"/>
    <w:rsid w:val="00AB6DBD"/>
    <w:rsid w:val="00AC4149"/>
    <w:rsid w:val="00AC4430"/>
    <w:rsid w:val="00AC4C0E"/>
    <w:rsid w:val="00AC5B16"/>
    <w:rsid w:val="00AD077C"/>
    <w:rsid w:val="00AD1D39"/>
    <w:rsid w:val="00AD3007"/>
    <w:rsid w:val="00AD35D1"/>
    <w:rsid w:val="00AD3D77"/>
    <w:rsid w:val="00AD412D"/>
    <w:rsid w:val="00AD4C5E"/>
    <w:rsid w:val="00AD5162"/>
    <w:rsid w:val="00AD618E"/>
    <w:rsid w:val="00AD72C8"/>
    <w:rsid w:val="00AE06B5"/>
    <w:rsid w:val="00AE1B85"/>
    <w:rsid w:val="00AE25F3"/>
    <w:rsid w:val="00AE31A9"/>
    <w:rsid w:val="00AE5FBE"/>
    <w:rsid w:val="00AF1B17"/>
    <w:rsid w:val="00AF25D1"/>
    <w:rsid w:val="00AF2696"/>
    <w:rsid w:val="00AF34C0"/>
    <w:rsid w:val="00AF6649"/>
    <w:rsid w:val="00AF6973"/>
    <w:rsid w:val="00AF74BF"/>
    <w:rsid w:val="00B000CE"/>
    <w:rsid w:val="00B1507E"/>
    <w:rsid w:val="00B159AC"/>
    <w:rsid w:val="00B15E4C"/>
    <w:rsid w:val="00B160DA"/>
    <w:rsid w:val="00B22A26"/>
    <w:rsid w:val="00B2348C"/>
    <w:rsid w:val="00B258F5"/>
    <w:rsid w:val="00B3053A"/>
    <w:rsid w:val="00B361FA"/>
    <w:rsid w:val="00B3740D"/>
    <w:rsid w:val="00B40670"/>
    <w:rsid w:val="00B406AC"/>
    <w:rsid w:val="00B41DB4"/>
    <w:rsid w:val="00B45813"/>
    <w:rsid w:val="00B458D0"/>
    <w:rsid w:val="00B47A73"/>
    <w:rsid w:val="00B51592"/>
    <w:rsid w:val="00B517E4"/>
    <w:rsid w:val="00B51900"/>
    <w:rsid w:val="00B521AA"/>
    <w:rsid w:val="00B54D90"/>
    <w:rsid w:val="00B56EF6"/>
    <w:rsid w:val="00B63F4E"/>
    <w:rsid w:val="00B64550"/>
    <w:rsid w:val="00B6469E"/>
    <w:rsid w:val="00B67BD3"/>
    <w:rsid w:val="00B67C38"/>
    <w:rsid w:val="00B73458"/>
    <w:rsid w:val="00B740D1"/>
    <w:rsid w:val="00B74DA2"/>
    <w:rsid w:val="00B76A4F"/>
    <w:rsid w:val="00B80B8D"/>
    <w:rsid w:val="00B80BDD"/>
    <w:rsid w:val="00B82B7D"/>
    <w:rsid w:val="00B82BA6"/>
    <w:rsid w:val="00B82F02"/>
    <w:rsid w:val="00B85266"/>
    <w:rsid w:val="00B868C3"/>
    <w:rsid w:val="00B87A41"/>
    <w:rsid w:val="00B9042F"/>
    <w:rsid w:val="00B9459C"/>
    <w:rsid w:val="00B95ED2"/>
    <w:rsid w:val="00B96483"/>
    <w:rsid w:val="00BA2727"/>
    <w:rsid w:val="00BA4759"/>
    <w:rsid w:val="00BA5A1F"/>
    <w:rsid w:val="00BB267E"/>
    <w:rsid w:val="00BB2901"/>
    <w:rsid w:val="00BB461B"/>
    <w:rsid w:val="00BC12BF"/>
    <w:rsid w:val="00BC5E1B"/>
    <w:rsid w:val="00BD00C7"/>
    <w:rsid w:val="00BD097D"/>
    <w:rsid w:val="00BD442F"/>
    <w:rsid w:val="00BF2107"/>
    <w:rsid w:val="00BF4F1D"/>
    <w:rsid w:val="00BF7EF6"/>
    <w:rsid w:val="00C000B9"/>
    <w:rsid w:val="00C02890"/>
    <w:rsid w:val="00C1564A"/>
    <w:rsid w:val="00C17965"/>
    <w:rsid w:val="00C17BBD"/>
    <w:rsid w:val="00C2051A"/>
    <w:rsid w:val="00C21321"/>
    <w:rsid w:val="00C21BF1"/>
    <w:rsid w:val="00C25D41"/>
    <w:rsid w:val="00C26CB8"/>
    <w:rsid w:val="00C26E21"/>
    <w:rsid w:val="00C27F2B"/>
    <w:rsid w:val="00C307C1"/>
    <w:rsid w:val="00C30E3C"/>
    <w:rsid w:val="00C316B5"/>
    <w:rsid w:val="00C31D1B"/>
    <w:rsid w:val="00C33659"/>
    <w:rsid w:val="00C35E98"/>
    <w:rsid w:val="00C35EAF"/>
    <w:rsid w:val="00C36D51"/>
    <w:rsid w:val="00C36F10"/>
    <w:rsid w:val="00C37D41"/>
    <w:rsid w:val="00C40CC8"/>
    <w:rsid w:val="00C412E9"/>
    <w:rsid w:val="00C425BD"/>
    <w:rsid w:val="00C42A68"/>
    <w:rsid w:val="00C4402E"/>
    <w:rsid w:val="00C44AB4"/>
    <w:rsid w:val="00C467A0"/>
    <w:rsid w:val="00C51546"/>
    <w:rsid w:val="00C53970"/>
    <w:rsid w:val="00C542C0"/>
    <w:rsid w:val="00C6099E"/>
    <w:rsid w:val="00C61250"/>
    <w:rsid w:val="00C62BD4"/>
    <w:rsid w:val="00C62CD0"/>
    <w:rsid w:val="00C6311B"/>
    <w:rsid w:val="00C63BB5"/>
    <w:rsid w:val="00C64A3F"/>
    <w:rsid w:val="00C6667F"/>
    <w:rsid w:val="00C71280"/>
    <w:rsid w:val="00C713B3"/>
    <w:rsid w:val="00C733C1"/>
    <w:rsid w:val="00C736D3"/>
    <w:rsid w:val="00C747D4"/>
    <w:rsid w:val="00C750D8"/>
    <w:rsid w:val="00C7529E"/>
    <w:rsid w:val="00C76C00"/>
    <w:rsid w:val="00C77F0C"/>
    <w:rsid w:val="00C80D00"/>
    <w:rsid w:val="00C81EEB"/>
    <w:rsid w:val="00C82F12"/>
    <w:rsid w:val="00C905F0"/>
    <w:rsid w:val="00C925BB"/>
    <w:rsid w:val="00C933B4"/>
    <w:rsid w:val="00C94338"/>
    <w:rsid w:val="00C95BEE"/>
    <w:rsid w:val="00C97C8B"/>
    <w:rsid w:val="00CA057B"/>
    <w:rsid w:val="00CA4E0E"/>
    <w:rsid w:val="00CA61BA"/>
    <w:rsid w:val="00CA72D3"/>
    <w:rsid w:val="00CA73C9"/>
    <w:rsid w:val="00CB05EC"/>
    <w:rsid w:val="00CB1D67"/>
    <w:rsid w:val="00CB489D"/>
    <w:rsid w:val="00CB74C4"/>
    <w:rsid w:val="00CC0F10"/>
    <w:rsid w:val="00CC588A"/>
    <w:rsid w:val="00CC60AE"/>
    <w:rsid w:val="00CC699C"/>
    <w:rsid w:val="00CD1E99"/>
    <w:rsid w:val="00CD28AB"/>
    <w:rsid w:val="00CD298E"/>
    <w:rsid w:val="00CD52C9"/>
    <w:rsid w:val="00CD61E6"/>
    <w:rsid w:val="00CD67A7"/>
    <w:rsid w:val="00CE0154"/>
    <w:rsid w:val="00CE0A4E"/>
    <w:rsid w:val="00CE0DFC"/>
    <w:rsid w:val="00CE0F93"/>
    <w:rsid w:val="00CE564C"/>
    <w:rsid w:val="00CF0C99"/>
    <w:rsid w:val="00CF1583"/>
    <w:rsid w:val="00CF2FC1"/>
    <w:rsid w:val="00CF486F"/>
    <w:rsid w:val="00CF6A05"/>
    <w:rsid w:val="00CF7377"/>
    <w:rsid w:val="00D0159C"/>
    <w:rsid w:val="00D016E0"/>
    <w:rsid w:val="00D02717"/>
    <w:rsid w:val="00D05185"/>
    <w:rsid w:val="00D077B2"/>
    <w:rsid w:val="00D146D9"/>
    <w:rsid w:val="00D16978"/>
    <w:rsid w:val="00D17673"/>
    <w:rsid w:val="00D221A8"/>
    <w:rsid w:val="00D22CA1"/>
    <w:rsid w:val="00D2505E"/>
    <w:rsid w:val="00D278CB"/>
    <w:rsid w:val="00D36078"/>
    <w:rsid w:val="00D379A3"/>
    <w:rsid w:val="00D4390F"/>
    <w:rsid w:val="00D4405C"/>
    <w:rsid w:val="00D44AFE"/>
    <w:rsid w:val="00D45991"/>
    <w:rsid w:val="00D45D23"/>
    <w:rsid w:val="00D4726E"/>
    <w:rsid w:val="00D47842"/>
    <w:rsid w:val="00D47E41"/>
    <w:rsid w:val="00D51BD5"/>
    <w:rsid w:val="00D53741"/>
    <w:rsid w:val="00D53CE8"/>
    <w:rsid w:val="00D548B7"/>
    <w:rsid w:val="00D56996"/>
    <w:rsid w:val="00D56EA6"/>
    <w:rsid w:val="00D60987"/>
    <w:rsid w:val="00D60DDC"/>
    <w:rsid w:val="00D61D20"/>
    <w:rsid w:val="00D67677"/>
    <w:rsid w:val="00D70191"/>
    <w:rsid w:val="00D70A18"/>
    <w:rsid w:val="00D75726"/>
    <w:rsid w:val="00D75E12"/>
    <w:rsid w:val="00D772D3"/>
    <w:rsid w:val="00D77744"/>
    <w:rsid w:val="00D8245E"/>
    <w:rsid w:val="00D84EE3"/>
    <w:rsid w:val="00D853E2"/>
    <w:rsid w:val="00D932A5"/>
    <w:rsid w:val="00D96B1A"/>
    <w:rsid w:val="00DA0BA2"/>
    <w:rsid w:val="00DA60F6"/>
    <w:rsid w:val="00DB0E0E"/>
    <w:rsid w:val="00DB1125"/>
    <w:rsid w:val="00DB3F3B"/>
    <w:rsid w:val="00DC0737"/>
    <w:rsid w:val="00DC0E08"/>
    <w:rsid w:val="00DC56CC"/>
    <w:rsid w:val="00DC595C"/>
    <w:rsid w:val="00DC5F05"/>
    <w:rsid w:val="00DC770D"/>
    <w:rsid w:val="00DD144B"/>
    <w:rsid w:val="00DD18AA"/>
    <w:rsid w:val="00DD1C02"/>
    <w:rsid w:val="00DD21F8"/>
    <w:rsid w:val="00DD5CC3"/>
    <w:rsid w:val="00DD71A5"/>
    <w:rsid w:val="00DE2401"/>
    <w:rsid w:val="00DE40F0"/>
    <w:rsid w:val="00DE4415"/>
    <w:rsid w:val="00DE6D27"/>
    <w:rsid w:val="00DE722B"/>
    <w:rsid w:val="00DF07EA"/>
    <w:rsid w:val="00DF38E7"/>
    <w:rsid w:val="00DF4C5B"/>
    <w:rsid w:val="00DF69C0"/>
    <w:rsid w:val="00DF6E59"/>
    <w:rsid w:val="00DF715B"/>
    <w:rsid w:val="00DF74FC"/>
    <w:rsid w:val="00E0127E"/>
    <w:rsid w:val="00E039DB"/>
    <w:rsid w:val="00E04F5F"/>
    <w:rsid w:val="00E05344"/>
    <w:rsid w:val="00E06EBA"/>
    <w:rsid w:val="00E10C5F"/>
    <w:rsid w:val="00E10E80"/>
    <w:rsid w:val="00E12A33"/>
    <w:rsid w:val="00E12EBC"/>
    <w:rsid w:val="00E15C2C"/>
    <w:rsid w:val="00E168B4"/>
    <w:rsid w:val="00E16D2B"/>
    <w:rsid w:val="00E21F97"/>
    <w:rsid w:val="00E24039"/>
    <w:rsid w:val="00E25DCF"/>
    <w:rsid w:val="00E25EE1"/>
    <w:rsid w:val="00E26EBC"/>
    <w:rsid w:val="00E3021E"/>
    <w:rsid w:val="00E321CB"/>
    <w:rsid w:val="00E34C9D"/>
    <w:rsid w:val="00E37159"/>
    <w:rsid w:val="00E41029"/>
    <w:rsid w:val="00E41D47"/>
    <w:rsid w:val="00E427C5"/>
    <w:rsid w:val="00E50F5D"/>
    <w:rsid w:val="00E51AB5"/>
    <w:rsid w:val="00E52F7E"/>
    <w:rsid w:val="00E556C0"/>
    <w:rsid w:val="00E564D8"/>
    <w:rsid w:val="00E57240"/>
    <w:rsid w:val="00E577D7"/>
    <w:rsid w:val="00E634BA"/>
    <w:rsid w:val="00E63F1C"/>
    <w:rsid w:val="00E6458D"/>
    <w:rsid w:val="00E6474A"/>
    <w:rsid w:val="00E64DCE"/>
    <w:rsid w:val="00E653F3"/>
    <w:rsid w:val="00E70ECD"/>
    <w:rsid w:val="00E81D4E"/>
    <w:rsid w:val="00E8334C"/>
    <w:rsid w:val="00E86129"/>
    <w:rsid w:val="00E874BC"/>
    <w:rsid w:val="00E9015C"/>
    <w:rsid w:val="00E93759"/>
    <w:rsid w:val="00E94184"/>
    <w:rsid w:val="00E94596"/>
    <w:rsid w:val="00E957DF"/>
    <w:rsid w:val="00E95C9B"/>
    <w:rsid w:val="00E96F87"/>
    <w:rsid w:val="00EA023A"/>
    <w:rsid w:val="00EA0924"/>
    <w:rsid w:val="00EA332E"/>
    <w:rsid w:val="00EA4561"/>
    <w:rsid w:val="00EA567A"/>
    <w:rsid w:val="00EB1E65"/>
    <w:rsid w:val="00EB28DD"/>
    <w:rsid w:val="00EB3067"/>
    <w:rsid w:val="00EB523F"/>
    <w:rsid w:val="00EB530C"/>
    <w:rsid w:val="00EB664B"/>
    <w:rsid w:val="00EB75D6"/>
    <w:rsid w:val="00EB7E66"/>
    <w:rsid w:val="00EC5CBF"/>
    <w:rsid w:val="00EC742B"/>
    <w:rsid w:val="00EC7692"/>
    <w:rsid w:val="00ED2028"/>
    <w:rsid w:val="00ED383E"/>
    <w:rsid w:val="00ED3EB3"/>
    <w:rsid w:val="00ED6457"/>
    <w:rsid w:val="00ED69CF"/>
    <w:rsid w:val="00ED738E"/>
    <w:rsid w:val="00EE0ABE"/>
    <w:rsid w:val="00EE1BE4"/>
    <w:rsid w:val="00EE24A3"/>
    <w:rsid w:val="00EE2547"/>
    <w:rsid w:val="00EE30E0"/>
    <w:rsid w:val="00EE3635"/>
    <w:rsid w:val="00EE3D4D"/>
    <w:rsid w:val="00EE4511"/>
    <w:rsid w:val="00EE55C7"/>
    <w:rsid w:val="00EE6A61"/>
    <w:rsid w:val="00EE7BAB"/>
    <w:rsid w:val="00EE7F52"/>
    <w:rsid w:val="00EF4F72"/>
    <w:rsid w:val="00EF56DC"/>
    <w:rsid w:val="00EF5EB8"/>
    <w:rsid w:val="00EF79E6"/>
    <w:rsid w:val="00F05802"/>
    <w:rsid w:val="00F05C50"/>
    <w:rsid w:val="00F05F2F"/>
    <w:rsid w:val="00F07BDA"/>
    <w:rsid w:val="00F1075B"/>
    <w:rsid w:val="00F12CAB"/>
    <w:rsid w:val="00F14108"/>
    <w:rsid w:val="00F16711"/>
    <w:rsid w:val="00F17ECB"/>
    <w:rsid w:val="00F25963"/>
    <w:rsid w:val="00F25B01"/>
    <w:rsid w:val="00F26605"/>
    <w:rsid w:val="00F328FC"/>
    <w:rsid w:val="00F33FBB"/>
    <w:rsid w:val="00F363ED"/>
    <w:rsid w:val="00F36785"/>
    <w:rsid w:val="00F37DB0"/>
    <w:rsid w:val="00F44B8B"/>
    <w:rsid w:val="00F45313"/>
    <w:rsid w:val="00F54A05"/>
    <w:rsid w:val="00F54D74"/>
    <w:rsid w:val="00F577B5"/>
    <w:rsid w:val="00F57A8C"/>
    <w:rsid w:val="00F60435"/>
    <w:rsid w:val="00F633E9"/>
    <w:rsid w:val="00F640F9"/>
    <w:rsid w:val="00F66E96"/>
    <w:rsid w:val="00F67CBD"/>
    <w:rsid w:val="00F7222F"/>
    <w:rsid w:val="00F7311D"/>
    <w:rsid w:val="00F762C9"/>
    <w:rsid w:val="00F81B45"/>
    <w:rsid w:val="00F83967"/>
    <w:rsid w:val="00F84531"/>
    <w:rsid w:val="00F84C7D"/>
    <w:rsid w:val="00F85761"/>
    <w:rsid w:val="00F8779E"/>
    <w:rsid w:val="00F92142"/>
    <w:rsid w:val="00F96F82"/>
    <w:rsid w:val="00FA209E"/>
    <w:rsid w:val="00FA2664"/>
    <w:rsid w:val="00FA328F"/>
    <w:rsid w:val="00FA71E2"/>
    <w:rsid w:val="00FB0E39"/>
    <w:rsid w:val="00FB1015"/>
    <w:rsid w:val="00FB203B"/>
    <w:rsid w:val="00FB2214"/>
    <w:rsid w:val="00FB3416"/>
    <w:rsid w:val="00FB34F0"/>
    <w:rsid w:val="00FB521E"/>
    <w:rsid w:val="00FB5E67"/>
    <w:rsid w:val="00FC1EFD"/>
    <w:rsid w:val="00FC4024"/>
    <w:rsid w:val="00FD30BF"/>
    <w:rsid w:val="00FD5613"/>
    <w:rsid w:val="00FE17A9"/>
    <w:rsid w:val="00FE1CA4"/>
    <w:rsid w:val="00FE65ED"/>
    <w:rsid w:val="00FE7272"/>
    <w:rsid w:val="00FE7C23"/>
    <w:rsid w:val="00FF187A"/>
    <w:rsid w:val="00FF4619"/>
    <w:rsid w:val="00FF5585"/>
    <w:rsid w:val="00FF5C1A"/>
    <w:rsid w:val="00F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50266"/>
  <w15:chartTrackingRefBased/>
  <w15:docId w15:val="{ECA67283-3740-4AFC-B881-85D0185F7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6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175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5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269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697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6A57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cf01">
    <w:name w:val="cf01"/>
    <w:basedOn w:val="DefaultParagraphFont"/>
    <w:rsid w:val="005A6A57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E611B"/>
    <w:rPr>
      <w:i/>
      <w:iCs/>
    </w:rPr>
  </w:style>
  <w:style w:type="paragraph" w:customStyle="1" w:styleId="pf0">
    <w:name w:val="pf0"/>
    <w:basedOn w:val="Normal"/>
    <w:rsid w:val="005E61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Header">
    <w:name w:val="TableHeader"/>
    <w:basedOn w:val="Normal"/>
    <w:rsid w:val="00CF0C9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F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8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5" ma:contentTypeDescription="Create a new document." ma:contentTypeScope="" ma:versionID="8ad2c6d816e8bb3eaaacd009ac7921db">
  <xsd:schema xmlns:xsd="http://www.w3.org/2001/XMLSchema" xmlns:xs="http://www.w3.org/2001/XMLSchema" xmlns:p="http://schemas.microsoft.com/office/2006/metadata/properties" xmlns:ns3="03d67db2-0ebc-48ae-aae8-2a7187dfca10" xmlns:ns4="03c1ad8b-2a53-4bc0-819f-1f4ceeafafac" targetNamespace="http://schemas.microsoft.com/office/2006/metadata/properties" ma:root="true" ma:fieldsID="7c0df64e40fec36c68c042b659325833" ns3:_="" ns4:_=""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F0F82C-A971-409A-BE59-3658EAEFF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DBDD39-F056-47DD-936F-C13C7F8D00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5CC008E-F2C9-42F2-AD01-99D218B371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ah Abrahams | SAMRC</dc:creator>
  <cp:keywords/>
  <dc:description/>
  <cp:lastModifiedBy>Naeemah Abrahams | SAMRC</cp:lastModifiedBy>
  <cp:revision>3</cp:revision>
  <cp:lastPrinted>2022-11-22T18:37:00Z</cp:lastPrinted>
  <dcterms:created xsi:type="dcterms:W3CDTF">2023-11-17T19:54:00Z</dcterms:created>
  <dcterms:modified xsi:type="dcterms:W3CDTF">2023-11-1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GrammarlyDocumentId">
    <vt:lpwstr>1a7f459b29e03719ab213c58136d24fc710b7483db4d75f19cec05aaa9f25eb4</vt:lpwstr>
  </property>
</Properties>
</file>